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5C8AB" w14:textId="3589BCD0" w:rsidR="00560CCD" w:rsidRPr="00560CCD" w:rsidRDefault="00560CCD" w:rsidP="00560CCD">
      <w:pPr>
        <w:jc w:val="left"/>
        <w:rPr>
          <w:rFonts w:cs="Times New Roman"/>
          <w:sz w:val="28"/>
          <w:szCs w:val="28"/>
        </w:rPr>
      </w:pPr>
      <w:r w:rsidRPr="00FC5A63">
        <w:rPr>
          <w:rFonts w:cs="Times New Roman"/>
          <w:sz w:val="28"/>
          <w:szCs w:val="28"/>
        </w:rPr>
        <w:t xml:space="preserve">Supplemental </w:t>
      </w:r>
      <w:r w:rsidR="00DF2CBF">
        <w:rPr>
          <w:rFonts w:cs="Times New Roman"/>
          <w:sz w:val="28"/>
          <w:szCs w:val="28"/>
        </w:rPr>
        <w:t>t</w:t>
      </w:r>
      <w:r w:rsidRPr="00560CCD">
        <w:rPr>
          <w:rFonts w:cs="Times New Roman"/>
          <w:sz w:val="28"/>
          <w:szCs w:val="28"/>
        </w:rPr>
        <w:t>able</w:t>
      </w:r>
      <w:r w:rsidRPr="00FC5A63">
        <w:rPr>
          <w:rFonts w:cs="Times New Roman"/>
          <w:sz w:val="28"/>
          <w:szCs w:val="28"/>
        </w:rPr>
        <w:t>s</w:t>
      </w:r>
    </w:p>
    <w:p w14:paraId="489DBC63" w14:textId="77777777" w:rsidR="00D30BA1" w:rsidRPr="004353C4" w:rsidRDefault="00175721" w:rsidP="00D30BA1">
      <w:pPr>
        <w:spacing w:before="240" w:after="120" w:line="240" w:lineRule="auto"/>
        <w:jc w:val="center"/>
        <w:rPr>
          <w:rFonts w:cs="Times New Roman"/>
          <w:sz w:val="21"/>
          <w:szCs w:val="21"/>
        </w:rPr>
      </w:pPr>
      <w:r w:rsidRPr="004353C4">
        <w:rPr>
          <w:rFonts w:cs="Times New Roman"/>
          <w:sz w:val="21"/>
          <w:szCs w:val="21"/>
        </w:rPr>
        <w:t>T</w:t>
      </w:r>
      <w:r w:rsidRPr="004353C4">
        <w:rPr>
          <w:rFonts w:cs="Times New Roman" w:hint="eastAsia"/>
          <w:sz w:val="21"/>
          <w:szCs w:val="21"/>
        </w:rPr>
        <w:t>able</w:t>
      </w:r>
      <w:r w:rsidRPr="004353C4">
        <w:rPr>
          <w:rFonts w:cs="Times New Roman"/>
          <w:sz w:val="21"/>
          <w:szCs w:val="21"/>
        </w:rPr>
        <w:t xml:space="preserve"> S1. </w:t>
      </w:r>
      <w:r w:rsidR="00D30BA1" w:rsidRPr="004353C4">
        <w:rPr>
          <w:rFonts w:cs="Times New Roman"/>
          <w:sz w:val="21"/>
          <w:szCs w:val="21"/>
        </w:rPr>
        <w:t>Types and contents of organic acids in fermented quinoa yogurt with different strains</w:t>
      </w:r>
    </w:p>
    <w:tbl>
      <w:tblPr>
        <w:tblW w:w="820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253"/>
        <w:gridCol w:w="2007"/>
        <w:gridCol w:w="1546"/>
        <w:gridCol w:w="1553"/>
      </w:tblGrid>
      <w:tr w:rsidR="00D30BA1" w:rsidRPr="003B3957" w14:paraId="63973486" w14:textId="77777777" w:rsidTr="00E87224">
        <w:trPr>
          <w:trHeight w:val="322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065E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sz w:val="21"/>
                <w:szCs w:val="21"/>
              </w:rPr>
              <w:t>Composition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2D46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UE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AA34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4337" w14:textId="3A0FCE4E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WC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62E9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CS+WC</w:t>
            </w:r>
          </w:p>
        </w:tc>
      </w:tr>
      <w:tr w:rsidR="00D30BA1" w:rsidRPr="003B3957" w14:paraId="0B67C2DB" w14:textId="77777777" w:rsidTr="00E87224">
        <w:trPr>
          <w:trHeight w:val="254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C6D524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bookmarkStart w:id="0" w:name="_Hlk115088048"/>
            <w:r w:rsidRPr="004353C4">
              <w:rPr>
                <w:rFonts w:cs="Times New Roman"/>
                <w:color w:val="000000"/>
                <w:sz w:val="21"/>
                <w:szCs w:val="21"/>
              </w:rPr>
              <w:t xml:space="preserve">Tartaric </w:t>
            </w:r>
            <w:bookmarkStart w:id="1" w:name="OLE_LINK1"/>
            <w:r w:rsidRPr="004353C4">
              <w:rPr>
                <w:rFonts w:cs="Times New Roman"/>
                <w:color w:val="000000"/>
                <w:sz w:val="21"/>
                <w:szCs w:val="21"/>
              </w:rPr>
              <w:t>Acid</w:t>
            </w:r>
            <w:bookmarkEnd w:id="1"/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EBA575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6.77±0.43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37827A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6.20±0.27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95374C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8.00±0.39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772233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6.73±0.15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D30BA1" w:rsidRPr="003B3957" w14:paraId="57049D3F" w14:textId="77777777" w:rsidTr="00E87224">
        <w:trPr>
          <w:trHeight w:val="254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B08F7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Oxalic Acid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3ACCF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76±0.1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93E73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86±0.07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DC1A4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84±0.05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A9C8D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1.02±0.02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D30BA1" w:rsidRPr="003B3957" w14:paraId="02B60494" w14:textId="77777777" w:rsidTr="00E87224">
        <w:trPr>
          <w:trHeight w:val="254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1536D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Malic Acid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A58C3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10.25±1.16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BF459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9.65±1.2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9ED6D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8.27±0.9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62212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11.27±0.37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D30BA1" w:rsidRPr="003B3957" w14:paraId="6D590436" w14:textId="77777777" w:rsidTr="00E87224">
        <w:trPr>
          <w:trHeight w:val="254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A54CB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Formic Acid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3BDFA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8.00±0.9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BDC37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7.53±0.94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BECE5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6.45±0.7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BC888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9.02±0.52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D30BA1" w:rsidRPr="003B3957" w14:paraId="6ECB5C18" w14:textId="77777777" w:rsidTr="00E87224">
        <w:trPr>
          <w:trHeight w:val="254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0380A9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Lactic Acid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6B7C62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00±0.00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F7CCA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6.98±0.34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32C45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8.07±0.5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63991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7.50±0.17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D30BA1" w:rsidRPr="003B3957" w14:paraId="54584B2E" w14:textId="77777777" w:rsidTr="00E87224">
        <w:trPr>
          <w:trHeight w:val="254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98FE8E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Acetic Acid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A6A4E8D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00±0.00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4B543D35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7.68±0.37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9BCE6C1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8.88±0.56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EED6569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8.25±0.18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D30BA1" w:rsidRPr="003B3957" w14:paraId="3F979F73" w14:textId="77777777" w:rsidTr="00E87224">
        <w:trPr>
          <w:trHeight w:val="254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48FBFA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Citric Acid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CF77E9C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00±0.00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DC109E0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5.00±0.8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1A4C318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3.73±0.58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8DD5F23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4.19±0.1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D30BA1" w:rsidRPr="003B3957" w14:paraId="0901A14C" w14:textId="77777777" w:rsidTr="00E87224">
        <w:trPr>
          <w:trHeight w:val="254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CCE189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Succinic Acid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CF507AE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00±0.00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F347FEC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5.46±1.24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C1C2ED0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2.47±0.68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03CD69B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6.48±0.20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D30BA1" w:rsidRPr="003B3957" w14:paraId="04A40941" w14:textId="77777777" w:rsidTr="00E87224">
        <w:trPr>
          <w:trHeight w:val="263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95A1CD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Propionic Acid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D6CE9FF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43±0.36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659C224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01±0.0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C79A523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00±0.00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1C10330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53±0.10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D30BA1" w:rsidRPr="003B3957" w14:paraId="49873D76" w14:textId="77777777" w:rsidTr="00E87224">
        <w:trPr>
          <w:trHeight w:val="254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03BAA9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Fumaric Acid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E1CBA24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35±0.06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F1DBB43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11±0.02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2A5DE6B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17±0.02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0528A10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14±0.0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D30BA1" w:rsidRPr="003B3957" w14:paraId="70FFB6F3" w14:textId="77777777" w:rsidTr="00E87224">
        <w:trPr>
          <w:trHeight w:val="263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4DB3CD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Butyric </w:t>
            </w:r>
            <w:r w:rsidRPr="004353C4">
              <w:rPr>
                <w:rFonts w:cs="Times New Roman"/>
                <w:color w:val="000000"/>
                <w:sz w:val="21"/>
                <w:szCs w:val="21"/>
              </w:rPr>
              <w:t xml:space="preserve">Acid 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3F7BACF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00±0.00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1C649EE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62±0.02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F0EE1D0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1.72±0.0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8F9C4CE" w14:textId="77777777" w:rsidR="00D30BA1" w:rsidRPr="004353C4" w:rsidRDefault="00D30BA1" w:rsidP="00E87224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4353C4">
              <w:rPr>
                <w:rFonts w:cs="Times New Roman"/>
                <w:color w:val="000000"/>
                <w:sz w:val="21"/>
                <w:szCs w:val="21"/>
              </w:rPr>
              <w:t>0.28±0.01</w:t>
            </w:r>
            <w:r w:rsidRPr="004353C4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</w:tr>
    </w:tbl>
    <w:bookmarkEnd w:id="0"/>
    <w:p w14:paraId="6804AC2C" w14:textId="687744C5" w:rsidR="00175721" w:rsidRPr="004353C4" w:rsidRDefault="00D30BA1" w:rsidP="00D30BA1">
      <w:pPr>
        <w:spacing w:before="240" w:after="120"/>
        <w:rPr>
          <w:rFonts w:cs="Times New Roman"/>
          <w:sz w:val="21"/>
          <w:szCs w:val="21"/>
        </w:rPr>
        <w:sectPr w:rsidR="00175721" w:rsidRPr="004353C4" w:rsidSect="008C166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4353C4">
        <w:rPr>
          <w:rFonts w:cs="Times New Roman"/>
          <w:sz w:val="21"/>
          <w:szCs w:val="21"/>
        </w:rPr>
        <w:t xml:space="preserve">Results are presented as mean ± </w:t>
      </w:r>
      <w:r w:rsidRPr="004353C4">
        <w:rPr>
          <w:sz w:val="21"/>
          <w:szCs w:val="21"/>
        </w:rPr>
        <w:t>S.E.M (n=3)</w:t>
      </w:r>
      <w:r w:rsidRPr="004353C4">
        <w:rPr>
          <w:rFonts w:cs="Times New Roman"/>
          <w:sz w:val="21"/>
          <w:szCs w:val="21"/>
        </w:rPr>
        <w:t>. Different lowercase letters (a-d) represent significant differences (p</w:t>
      </w:r>
      <w:r w:rsidR="003B22FE">
        <w:rPr>
          <w:rFonts w:cs="Times New Roman"/>
          <w:sz w:val="21"/>
          <w:szCs w:val="21"/>
        </w:rPr>
        <w:t xml:space="preserve"> </w:t>
      </w:r>
      <w:r w:rsidRPr="004353C4">
        <w:rPr>
          <w:rFonts w:cs="Times New Roman"/>
          <w:sz w:val="21"/>
          <w:szCs w:val="21"/>
        </w:rPr>
        <w:t>&lt;</w:t>
      </w:r>
      <w:r w:rsidR="003B22FE">
        <w:rPr>
          <w:rFonts w:cs="Times New Roman"/>
          <w:sz w:val="21"/>
          <w:szCs w:val="21"/>
        </w:rPr>
        <w:t xml:space="preserve"> </w:t>
      </w:r>
      <w:r w:rsidRPr="004353C4">
        <w:rPr>
          <w:rFonts w:cs="Times New Roman"/>
          <w:sz w:val="21"/>
          <w:szCs w:val="21"/>
        </w:rPr>
        <w:t xml:space="preserve">0.05) in the organic acid content (mg/mL) of quinoa yogurt. </w:t>
      </w:r>
      <w:bookmarkStart w:id="2" w:name="OLE_LINK5"/>
      <w:r w:rsidRPr="004353C4">
        <w:rPr>
          <w:rFonts w:cs="Times New Roman"/>
          <w:sz w:val="21"/>
          <w:szCs w:val="21"/>
        </w:rPr>
        <w:t>UE (unfermented sample), CS (</w:t>
      </w:r>
      <w:r w:rsidR="00910E02" w:rsidRPr="00910E02">
        <w:rPr>
          <w:rFonts w:cs="Times New Roman"/>
          <w:sz w:val="21"/>
          <w:szCs w:val="21"/>
        </w:rPr>
        <w:t>quinoa yogurt fermented with commercial starter</w:t>
      </w:r>
      <w:r w:rsidRPr="004353C4">
        <w:rPr>
          <w:rFonts w:cs="Times New Roman"/>
          <w:sz w:val="21"/>
          <w:szCs w:val="21"/>
        </w:rPr>
        <w:t>), WC (</w:t>
      </w:r>
      <w:r w:rsidR="00910E02" w:rsidRPr="00910E02">
        <w:rPr>
          <w:rFonts w:cs="Times New Roman"/>
          <w:sz w:val="21"/>
          <w:szCs w:val="21"/>
        </w:rPr>
        <w:t>quinoa yogurt fermented with</w:t>
      </w:r>
      <w:r w:rsidR="00910E02" w:rsidRPr="00910E02">
        <w:rPr>
          <w:rFonts w:cs="Times New Roman"/>
          <w:i/>
          <w:iCs/>
          <w:sz w:val="21"/>
          <w:szCs w:val="21"/>
        </w:rPr>
        <w:t xml:space="preserve"> W. confusa</w:t>
      </w:r>
      <w:r w:rsidRPr="004353C4">
        <w:rPr>
          <w:rFonts w:cs="Times New Roman"/>
          <w:sz w:val="21"/>
          <w:szCs w:val="21"/>
        </w:rPr>
        <w:t>), CS+WC (</w:t>
      </w:r>
      <w:r w:rsidR="00910E02" w:rsidRPr="00910E02">
        <w:rPr>
          <w:rFonts w:cs="Times New Roman"/>
          <w:sz w:val="21"/>
          <w:szCs w:val="21"/>
        </w:rPr>
        <w:t xml:space="preserve">quinoa yogurt fermented with commercial starter and </w:t>
      </w:r>
      <w:r w:rsidR="00910E02" w:rsidRPr="00910E02">
        <w:rPr>
          <w:rFonts w:cs="Times New Roman"/>
          <w:i/>
          <w:iCs/>
          <w:sz w:val="21"/>
          <w:szCs w:val="21"/>
        </w:rPr>
        <w:t>W. confusa</w:t>
      </w:r>
      <w:r w:rsidRPr="004353C4">
        <w:rPr>
          <w:rFonts w:cs="Times New Roman"/>
          <w:sz w:val="21"/>
          <w:szCs w:val="21"/>
        </w:rPr>
        <w:t>).</w:t>
      </w:r>
      <w:bookmarkEnd w:id="2"/>
    </w:p>
    <w:p w14:paraId="53305DAC" w14:textId="77777777" w:rsidR="00D30BA1" w:rsidRPr="003B22FE" w:rsidRDefault="00BF461C" w:rsidP="00D30BA1">
      <w:pPr>
        <w:spacing w:before="240" w:after="120"/>
        <w:jc w:val="center"/>
        <w:rPr>
          <w:rFonts w:cs="Times New Roman"/>
          <w:sz w:val="21"/>
          <w:szCs w:val="21"/>
        </w:rPr>
      </w:pPr>
      <w:r w:rsidRPr="003B22FE">
        <w:rPr>
          <w:rFonts w:cs="Times New Roman"/>
          <w:sz w:val="21"/>
          <w:szCs w:val="21"/>
        </w:rPr>
        <w:lastRenderedPageBreak/>
        <w:t>T</w:t>
      </w:r>
      <w:r w:rsidR="00BA5DB9" w:rsidRPr="003B22FE">
        <w:rPr>
          <w:rFonts w:cs="Times New Roman" w:hint="eastAsia"/>
          <w:sz w:val="21"/>
          <w:szCs w:val="21"/>
        </w:rPr>
        <w:t>able</w:t>
      </w:r>
      <w:r w:rsidR="00BA5DB9" w:rsidRPr="003B22FE">
        <w:rPr>
          <w:rFonts w:cs="Times New Roman"/>
          <w:sz w:val="21"/>
          <w:szCs w:val="21"/>
        </w:rPr>
        <w:t xml:space="preserve"> </w:t>
      </w:r>
      <w:r w:rsidRPr="003B22FE">
        <w:rPr>
          <w:rFonts w:cs="Times New Roman"/>
          <w:sz w:val="21"/>
          <w:szCs w:val="21"/>
        </w:rPr>
        <w:t>S</w:t>
      </w:r>
      <w:r w:rsidR="00813246" w:rsidRPr="003B22FE">
        <w:rPr>
          <w:rFonts w:cs="Times New Roman"/>
          <w:sz w:val="21"/>
          <w:szCs w:val="21"/>
        </w:rPr>
        <w:t>2</w:t>
      </w:r>
      <w:r w:rsidR="00BA5DB9" w:rsidRPr="003B22FE">
        <w:rPr>
          <w:rFonts w:cs="Times New Roman"/>
          <w:sz w:val="21"/>
          <w:szCs w:val="21"/>
        </w:rPr>
        <w:t xml:space="preserve">. </w:t>
      </w:r>
      <w:r w:rsidR="00D30BA1" w:rsidRPr="003B22FE">
        <w:rPr>
          <w:rFonts w:cs="Times New Roman"/>
          <w:sz w:val="21"/>
          <w:szCs w:val="21"/>
        </w:rPr>
        <w:t>Effects of fermentation of different strains on basic components of quinoa yogurt</w:t>
      </w:r>
    </w:p>
    <w:tbl>
      <w:tblPr>
        <w:tblW w:w="83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24"/>
        <w:gridCol w:w="1644"/>
        <w:gridCol w:w="1518"/>
        <w:gridCol w:w="1518"/>
        <w:gridCol w:w="1602"/>
      </w:tblGrid>
      <w:tr w:rsidR="00D30BA1" w:rsidRPr="00824819" w14:paraId="573791FC" w14:textId="77777777" w:rsidTr="00E87224">
        <w:trPr>
          <w:trHeight w:val="251"/>
          <w:jc w:val="center"/>
        </w:trPr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63C8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omposition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B066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E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EA23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S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FEB8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C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AB4E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S+WC</w:t>
            </w:r>
          </w:p>
        </w:tc>
      </w:tr>
      <w:tr w:rsidR="00D30BA1" w:rsidRPr="00824819" w14:paraId="5FD23985" w14:textId="77777777" w:rsidTr="00E87224">
        <w:trPr>
          <w:trHeight w:val="273"/>
          <w:jc w:val="center"/>
        </w:trPr>
        <w:tc>
          <w:tcPr>
            <w:tcW w:w="2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E84D0D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sh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E09516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±0.01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C42AA8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3±0.01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A55BAD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±0.01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BAE43A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1±0.01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  <w:tr w:rsidR="00D30BA1" w:rsidRPr="00824819" w14:paraId="06160FEE" w14:textId="77777777" w:rsidTr="00E87224">
        <w:trPr>
          <w:trHeight w:val="273"/>
          <w:jc w:val="center"/>
        </w:trPr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582DA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otein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9AF60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73±0.03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9C8F8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05±0.05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FBCCB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77±0.06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A8466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00±0.05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</w:tr>
      <w:tr w:rsidR="00D30BA1" w:rsidRPr="00824819" w14:paraId="6104863E" w14:textId="77777777" w:rsidTr="00E87224">
        <w:trPr>
          <w:trHeight w:val="273"/>
          <w:jc w:val="center"/>
        </w:trPr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DCCE5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t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A1FD7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±0.00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47338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±0.02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4E556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±0.01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F04B6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8±0.01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</w:tr>
      <w:tr w:rsidR="00D30BA1" w:rsidRPr="00824819" w14:paraId="7BF02EE7" w14:textId="77777777" w:rsidTr="00E87224">
        <w:trPr>
          <w:trHeight w:val="273"/>
          <w:jc w:val="center"/>
        </w:trPr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EE759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otal solids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DE73F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1.05±0.02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D3247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.57±0.05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EB831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.45±0.02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D06F2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.55±0.04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c</w:t>
            </w:r>
          </w:p>
        </w:tc>
      </w:tr>
      <w:tr w:rsidR="00D30BA1" w:rsidRPr="00824819" w14:paraId="17881A00" w14:textId="77777777" w:rsidTr="00E87224">
        <w:trPr>
          <w:trHeight w:val="273"/>
          <w:jc w:val="center"/>
        </w:trPr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44E93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rbohydrate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74493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70±0.02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EC02E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83±0.00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F5317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94±0.05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383E8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75±0.12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D30BA1" w:rsidRPr="00824819" w14:paraId="650CB05C" w14:textId="77777777" w:rsidTr="00E87224">
        <w:trPr>
          <w:trHeight w:val="284"/>
          <w:jc w:val="center"/>
        </w:trPr>
        <w:tc>
          <w:tcPr>
            <w:tcW w:w="20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5A26C0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oisture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D68CC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8.95±0.02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FA13CE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9.43±0.05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69A6E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9.55±0.02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EF4A92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9.45±0.04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</w:tr>
      <w:tr w:rsidR="00D30BA1" w:rsidRPr="00824819" w14:paraId="177D5261" w14:textId="77777777" w:rsidTr="00E87224">
        <w:trPr>
          <w:trHeight w:val="283"/>
          <w:jc w:val="center"/>
        </w:trPr>
        <w:tc>
          <w:tcPr>
            <w:tcW w:w="2024" w:type="dxa"/>
            <w:shd w:val="clear" w:color="auto" w:fill="auto"/>
            <w:noWrap/>
            <w:vAlign w:val="center"/>
            <w:hideMark/>
          </w:tcPr>
          <w:p w14:paraId="32D693C9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Kcal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00 mL</w:t>
            </w:r>
            <w:r w:rsidRPr="00824819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CF0621B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1.48±0.11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CF088B6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7.60±0.75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2B9A555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6.91±0.15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70860FA" w14:textId="77777777" w:rsidR="00D30BA1" w:rsidRPr="00824819" w:rsidRDefault="00D30BA1" w:rsidP="00E8722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7.06±0.32</w:t>
            </w:r>
            <w:r w:rsidRPr="00824819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</w:tbl>
    <w:p w14:paraId="32CCA908" w14:textId="2C23C27D" w:rsidR="00D30BA1" w:rsidRPr="003B22FE" w:rsidRDefault="00D30BA1" w:rsidP="00D30BA1">
      <w:pPr>
        <w:spacing w:before="120" w:after="240" w:line="240" w:lineRule="auto"/>
        <w:rPr>
          <w:rFonts w:cs="Times New Roman"/>
          <w:sz w:val="21"/>
          <w:szCs w:val="21"/>
        </w:rPr>
      </w:pPr>
      <w:r w:rsidRPr="003B22FE">
        <w:rPr>
          <w:rFonts w:cs="Times New Roman"/>
          <w:sz w:val="21"/>
          <w:szCs w:val="21"/>
        </w:rPr>
        <w:t xml:space="preserve">Results are presented as mean ± </w:t>
      </w:r>
      <w:bookmarkStart w:id="3" w:name="OLE_LINK2"/>
      <w:r w:rsidRPr="003B22FE">
        <w:rPr>
          <w:sz w:val="21"/>
          <w:szCs w:val="21"/>
        </w:rPr>
        <w:t>S.E.M (n=3)</w:t>
      </w:r>
      <w:bookmarkEnd w:id="3"/>
      <w:r w:rsidRPr="003B22FE">
        <w:rPr>
          <w:rFonts w:cs="Times New Roman"/>
          <w:sz w:val="21"/>
          <w:szCs w:val="21"/>
        </w:rPr>
        <w:t>. Different lowercase letters (a-c) represent significant differences in the basic components of different types of fermented quinoa yogurt (p</w:t>
      </w:r>
      <w:r w:rsidR="003B22FE">
        <w:rPr>
          <w:rFonts w:cs="Times New Roman"/>
          <w:sz w:val="21"/>
          <w:szCs w:val="21"/>
        </w:rPr>
        <w:t xml:space="preserve"> </w:t>
      </w:r>
      <w:r w:rsidRPr="003B22FE">
        <w:rPr>
          <w:rFonts w:cs="Times New Roman"/>
          <w:sz w:val="21"/>
          <w:szCs w:val="21"/>
        </w:rPr>
        <w:t>&lt;</w:t>
      </w:r>
      <w:r w:rsidR="003B22FE">
        <w:rPr>
          <w:rFonts w:cs="Times New Roman"/>
          <w:sz w:val="21"/>
          <w:szCs w:val="21"/>
        </w:rPr>
        <w:t xml:space="preserve"> </w:t>
      </w:r>
      <w:r w:rsidRPr="003B22FE">
        <w:rPr>
          <w:rFonts w:cs="Times New Roman"/>
          <w:sz w:val="21"/>
          <w:szCs w:val="21"/>
        </w:rPr>
        <w:t xml:space="preserve">0.05). </w:t>
      </w:r>
      <w:r w:rsidR="00910E02" w:rsidRPr="004353C4">
        <w:rPr>
          <w:rFonts w:cs="Times New Roman"/>
          <w:sz w:val="21"/>
          <w:szCs w:val="21"/>
        </w:rPr>
        <w:t>UE (unfermented sample), CS (</w:t>
      </w:r>
      <w:r w:rsidR="00910E02" w:rsidRPr="00910E02">
        <w:rPr>
          <w:rFonts w:cs="Times New Roman"/>
          <w:sz w:val="21"/>
          <w:szCs w:val="21"/>
        </w:rPr>
        <w:t>quinoa yogurt fermented with commercial starter</w:t>
      </w:r>
      <w:r w:rsidR="00910E02" w:rsidRPr="004353C4">
        <w:rPr>
          <w:rFonts w:cs="Times New Roman"/>
          <w:sz w:val="21"/>
          <w:szCs w:val="21"/>
        </w:rPr>
        <w:t>), WC (</w:t>
      </w:r>
      <w:r w:rsidR="00910E02" w:rsidRPr="00910E02">
        <w:rPr>
          <w:rFonts w:cs="Times New Roman"/>
          <w:sz w:val="21"/>
          <w:szCs w:val="21"/>
        </w:rPr>
        <w:t>quinoa yogurt fermented with</w:t>
      </w:r>
      <w:r w:rsidR="00910E02" w:rsidRPr="00910E02">
        <w:rPr>
          <w:rFonts w:cs="Times New Roman"/>
          <w:i/>
          <w:iCs/>
          <w:sz w:val="21"/>
          <w:szCs w:val="21"/>
        </w:rPr>
        <w:t xml:space="preserve"> W. confusa</w:t>
      </w:r>
      <w:r w:rsidR="00910E02" w:rsidRPr="004353C4">
        <w:rPr>
          <w:rFonts w:cs="Times New Roman"/>
          <w:sz w:val="21"/>
          <w:szCs w:val="21"/>
        </w:rPr>
        <w:t>), CS+WC (</w:t>
      </w:r>
      <w:r w:rsidR="00910E02" w:rsidRPr="00910E02">
        <w:rPr>
          <w:rFonts w:cs="Times New Roman"/>
          <w:sz w:val="21"/>
          <w:szCs w:val="21"/>
        </w:rPr>
        <w:t xml:space="preserve">quinoa yogurt fermented with commercial starter and </w:t>
      </w:r>
      <w:r w:rsidR="00910E02" w:rsidRPr="00910E02">
        <w:rPr>
          <w:rFonts w:cs="Times New Roman"/>
          <w:i/>
          <w:iCs/>
          <w:sz w:val="21"/>
          <w:szCs w:val="21"/>
        </w:rPr>
        <w:t>W. confusa</w:t>
      </w:r>
      <w:r w:rsidR="00910E02" w:rsidRPr="004353C4">
        <w:rPr>
          <w:rFonts w:cs="Times New Roman"/>
          <w:sz w:val="21"/>
          <w:szCs w:val="21"/>
        </w:rPr>
        <w:t>).</w:t>
      </w:r>
    </w:p>
    <w:p w14:paraId="7A38B041" w14:textId="707D7770" w:rsidR="00D30BA1" w:rsidRPr="00D30BA1" w:rsidRDefault="00D30BA1" w:rsidP="00D30BA1">
      <w:pPr>
        <w:tabs>
          <w:tab w:val="left" w:pos="816"/>
        </w:tabs>
        <w:rPr>
          <w:rFonts w:cs="Times New Roman"/>
        </w:rPr>
        <w:sectPr w:rsidR="00D30BA1" w:rsidRPr="00D30BA1" w:rsidSect="008C166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cs="Times New Roman"/>
        </w:rPr>
        <w:tab/>
      </w:r>
    </w:p>
    <w:p w14:paraId="3879F8A6" w14:textId="44A1474A" w:rsidR="00CA272F" w:rsidRPr="003B22FE" w:rsidRDefault="00CA272F" w:rsidP="0081100D">
      <w:pPr>
        <w:spacing w:before="240" w:after="120"/>
        <w:jc w:val="center"/>
        <w:rPr>
          <w:rFonts w:cs="Times New Roman"/>
          <w:sz w:val="21"/>
          <w:szCs w:val="21"/>
        </w:rPr>
      </w:pPr>
      <w:r w:rsidRPr="003B22FE">
        <w:rPr>
          <w:rFonts w:cs="Times New Roman"/>
          <w:sz w:val="21"/>
          <w:szCs w:val="21"/>
        </w:rPr>
        <w:lastRenderedPageBreak/>
        <w:t>T</w:t>
      </w:r>
      <w:r w:rsidRPr="003B22FE">
        <w:rPr>
          <w:rFonts w:cs="Times New Roman" w:hint="eastAsia"/>
          <w:sz w:val="21"/>
          <w:szCs w:val="21"/>
        </w:rPr>
        <w:t>able</w:t>
      </w:r>
      <w:r w:rsidRPr="003B22FE">
        <w:rPr>
          <w:rFonts w:cs="Times New Roman"/>
          <w:sz w:val="21"/>
          <w:szCs w:val="21"/>
        </w:rPr>
        <w:t xml:space="preserve"> S3. Effects of fermentation of different strains on the texture properties of quinoa</w:t>
      </w:r>
    </w:p>
    <w:tbl>
      <w:tblPr>
        <w:tblW w:w="139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19"/>
        <w:gridCol w:w="2292"/>
        <w:gridCol w:w="1992"/>
        <w:gridCol w:w="2347"/>
        <w:gridCol w:w="1779"/>
        <w:gridCol w:w="1636"/>
        <w:gridCol w:w="1855"/>
      </w:tblGrid>
      <w:tr w:rsidR="0081100D" w:rsidRPr="00CA272F" w14:paraId="79BC0684" w14:textId="77777777" w:rsidTr="0081100D">
        <w:trPr>
          <w:trHeight w:val="407"/>
        </w:trPr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1CDB5727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tems</w:t>
            </w:r>
            <w:r w:rsidRPr="00CA272F">
              <w:rPr>
                <w:rFonts w:ascii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25AB3A21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ardness (g)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34E1B7FD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dhesiveness (g</w:t>
            </w:r>
            <w:r w:rsidRPr="00CA272F">
              <w:rPr>
                <w:rFonts w:ascii="等线" w:eastAsia="等线" w:hAnsi="等线" w:cs="Times New Roman" w:hint="eastAsia"/>
                <w:color w:val="000000"/>
                <w:kern w:val="0"/>
                <w:sz w:val="21"/>
                <w:szCs w:val="21"/>
              </w:rPr>
              <w:t>·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)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14:paraId="525C40FF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hewiness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3836598B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umminess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815FA59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pringiness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E31DB6F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ohesiveness</w:t>
            </w:r>
          </w:p>
        </w:tc>
      </w:tr>
      <w:tr w:rsidR="00CA272F" w:rsidRPr="00CA272F" w14:paraId="29664C78" w14:textId="77777777" w:rsidTr="0081100D">
        <w:trPr>
          <w:trHeight w:val="392"/>
        </w:trPr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D52E3F3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S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2FFFADA1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4.18±0.83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7EB4D6D8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0.00±0.00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14:paraId="7AA3291B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45±0.47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606CEEC3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3.23±0.24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E1095B7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96±0.01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6D4C7661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±0.01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  <w:tr w:rsidR="00CA272F" w:rsidRPr="00CA272F" w14:paraId="0C6EB033" w14:textId="77777777" w:rsidTr="0081100D">
        <w:trPr>
          <w:trHeight w:val="392"/>
        </w:trPr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54905A5B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C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40E728D4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3.88±0.23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7F1629B3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0.00±0.00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14:paraId="104AAC52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.98±0.30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1BC175AC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87±0.43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7CBFD95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5±0.00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7CC1C84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±0.01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  <w:tr w:rsidR="0081100D" w:rsidRPr="00CA272F" w14:paraId="469FA6B1" w14:textId="77777777" w:rsidTr="0081100D">
        <w:trPr>
          <w:trHeight w:val="407"/>
        </w:trPr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0D6A4981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S+WC</w:t>
            </w:r>
          </w:p>
        </w:tc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41929D73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4.81±0.46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30AF1879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0.00±0.00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14:paraId="484AAFAD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.55±0.89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79" w:type="dxa"/>
            <w:shd w:val="clear" w:color="auto" w:fill="auto"/>
            <w:noWrap/>
            <w:vAlign w:val="center"/>
            <w:hideMark/>
          </w:tcPr>
          <w:p w14:paraId="744251E4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3.80±0.67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F4C9410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5±0.00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7D8E396" w14:textId="77777777" w:rsidR="00CA272F" w:rsidRPr="00CA272F" w:rsidRDefault="00CA272F" w:rsidP="00CA272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±0.01</w:t>
            </w:r>
            <w:r w:rsidRPr="00CA272F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</w:tbl>
    <w:p w14:paraId="21F4266F" w14:textId="64051CD2" w:rsidR="0081100D" w:rsidRPr="003B22FE" w:rsidRDefault="00CA272F" w:rsidP="00CA272F">
      <w:pPr>
        <w:spacing w:before="120" w:after="240" w:line="240" w:lineRule="auto"/>
        <w:rPr>
          <w:rFonts w:cs="Times New Roman"/>
          <w:sz w:val="21"/>
          <w:szCs w:val="21"/>
        </w:rPr>
        <w:sectPr w:rsidR="0081100D" w:rsidRPr="003B22FE" w:rsidSect="008C166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3B22FE">
        <w:rPr>
          <w:rFonts w:cs="Times New Roman"/>
          <w:sz w:val="21"/>
          <w:szCs w:val="21"/>
        </w:rPr>
        <w:t xml:space="preserve">Results are presented as mean ± </w:t>
      </w:r>
      <w:r w:rsidRPr="003B22FE">
        <w:rPr>
          <w:sz w:val="21"/>
          <w:szCs w:val="21"/>
        </w:rPr>
        <w:t>S.E.M (n=6)</w:t>
      </w:r>
      <w:r w:rsidRPr="003B22FE">
        <w:rPr>
          <w:rFonts w:cs="Times New Roman"/>
          <w:sz w:val="21"/>
          <w:szCs w:val="21"/>
        </w:rPr>
        <w:t>. Different lowercase letters (a-c) represent significant differences in the texture properties of quinoa yogurt (p</w:t>
      </w:r>
      <w:r w:rsidR="003B22FE">
        <w:rPr>
          <w:rFonts w:cs="Times New Roman"/>
          <w:sz w:val="21"/>
          <w:szCs w:val="21"/>
        </w:rPr>
        <w:t xml:space="preserve"> </w:t>
      </w:r>
      <w:r w:rsidRPr="003B22FE">
        <w:rPr>
          <w:rFonts w:cs="Times New Roman"/>
          <w:sz w:val="21"/>
          <w:szCs w:val="21"/>
        </w:rPr>
        <w:t>&lt;</w:t>
      </w:r>
      <w:r w:rsidR="003B22FE">
        <w:rPr>
          <w:rFonts w:cs="Times New Roman"/>
          <w:sz w:val="21"/>
          <w:szCs w:val="21"/>
        </w:rPr>
        <w:t xml:space="preserve"> </w:t>
      </w:r>
      <w:r w:rsidRPr="003B22FE">
        <w:rPr>
          <w:rFonts w:cs="Times New Roman"/>
          <w:sz w:val="21"/>
          <w:szCs w:val="21"/>
        </w:rPr>
        <w:t xml:space="preserve">0.05). </w:t>
      </w:r>
      <w:r w:rsidR="00910E02" w:rsidRPr="004353C4">
        <w:rPr>
          <w:rFonts w:cs="Times New Roman"/>
          <w:sz w:val="21"/>
          <w:szCs w:val="21"/>
        </w:rPr>
        <w:t>CS (</w:t>
      </w:r>
      <w:r w:rsidR="00910E02" w:rsidRPr="00910E02">
        <w:rPr>
          <w:rFonts w:cs="Times New Roman"/>
          <w:sz w:val="21"/>
          <w:szCs w:val="21"/>
        </w:rPr>
        <w:t>quinoa yogurt fermented with commercial starter</w:t>
      </w:r>
      <w:r w:rsidR="00910E02" w:rsidRPr="004353C4">
        <w:rPr>
          <w:rFonts w:cs="Times New Roman"/>
          <w:sz w:val="21"/>
          <w:szCs w:val="21"/>
        </w:rPr>
        <w:t>), WC (</w:t>
      </w:r>
      <w:r w:rsidR="00910E02" w:rsidRPr="00910E02">
        <w:rPr>
          <w:rFonts w:cs="Times New Roman"/>
          <w:sz w:val="21"/>
          <w:szCs w:val="21"/>
        </w:rPr>
        <w:t>quinoa yogurt fermented with</w:t>
      </w:r>
      <w:r w:rsidR="00910E02" w:rsidRPr="00910E02">
        <w:rPr>
          <w:rFonts w:cs="Times New Roman"/>
          <w:i/>
          <w:iCs/>
          <w:sz w:val="21"/>
          <w:szCs w:val="21"/>
        </w:rPr>
        <w:t xml:space="preserve"> W. confusa</w:t>
      </w:r>
      <w:r w:rsidR="00910E02" w:rsidRPr="004353C4">
        <w:rPr>
          <w:rFonts w:cs="Times New Roman"/>
          <w:sz w:val="21"/>
          <w:szCs w:val="21"/>
        </w:rPr>
        <w:t>), CS+WC (</w:t>
      </w:r>
      <w:r w:rsidR="00910E02" w:rsidRPr="00910E02">
        <w:rPr>
          <w:rFonts w:cs="Times New Roman"/>
          <w:sz w:val="21"/>
          <w:szCs w:val="21"/>
        </w:rPr>
        <w:t xml:space="preserve">quinoa yogurt fermented with commercial starter and </w:t>
      </w:r>
      <w:r w:rsidR="00910E02" w:rsidRPr="00910E02">
        <w:rPr>
          <w:rFonts w:cs="Times New Roman"/>
          <w:i/>
          <w:iCs/>
          <w:sz w:val="21"/>
          <w:szCs w:val="21"/>
        </w:rPr>
        <w:t>W. confusa</w:t>
      </w:r>
      <w:r w:rsidR="00910E02" w:rsidRPr="004353C4">
        <w:rPr>
          <w:rFonts w:cs="Times New Roman"/>
          <w:sz w:val="21"/>
          <w:szCs w:val="21"/>
        </w:rPr>
        <w:t>).</w:t>
      </w:r>
    </w:p>
    <w:p w14:paraId="0C272203" w14:textId="6AF120AD" w:rsidR="00447A16" w:rsidRPr="003B22FE" w:rsidRDefault="00941416" w:rsidP="00941416">
      <w:pPr>
        <w:spacing w:before="120" w:after="240" w:line="240" w:lineRule="auto"/>
        <w:jc w:val="center"/>
        <w:rPr>
          <w:sz w:val="21"/>
          <w:szCs w:val="21"/>
        </w:rPr>
      </w:pPr>
      <w:r w:rsidRPr="003B22FE">
        <w:rPr>
          <w:rFonts w:cs="Times New Roman"/>
          <w:sz w:val="21"/>
          <w:szCs w:val="21"/>
        </w:rPr>
        <w:lastRenderedPageBreak/>
        <w:t>T</w:t>
      </w:r>
      <w:r w:rsidRPr="003B22FE">
        <w:rPr>
          <w:rFonts w:cs="Times New Roman" w:hint="eastAsia"/>
          <w:sz w:val="21"/>
          <w:szCs w:val="21"/>
        </w:rPr>
        <w:t>able</w:t>
      </w:r>
      <w:r w:rsidRPr="003B22FE">
        <w:rPr>
          <w:rFonts w:cs="Times New Roman"/>
          <w:sz w:val="21"/>
          <w:szCs w:val="21"/>
        </w:rPr>
        <w:t xml:space="preserve"> </w:t>
      </w:r>
      <w:r w:rsidR="00183776" w:rsidRPr="003B22FE">
        <w:rPr>
          <w:rFonts w:cs="Times New Roman"/>
          <w:sz w:val="21"/>
          <w:szCs w:val="21"/>
        </w:rPr>
        <w:t>S</w:t>
      </w:r>
      <w:r w:rsidR="00813246" w:rsidRPr="003B22FE">
        <w:rPr>
          <w:rFonts w:cs="Times New Roman"/>
          <w:sz w:val="21"/>
          <w:szCs w:val="21"/>
        </w:rPr>
        <w:t>4</w:t>
      </w:r>
      <w:r w:rsidRPr="003B22FE">
        <w:rPr>
          <w:rFonts w:cs="Times New Roman"/>
          <w:sz w:val="21"/>
          <w:szCs w:val="21"/>
        </w:rPr>
        <w:t>.</w:t>
      </w:r>
      <w:r w:rsidR="00196657" w:rsidRPr="003B22FE">
        <w:rPr>
          <w:rFonts w:cs="Times New Roman"/>
          <w:sz w:val="21"/>
          <w:szCs w:val="21"/>
        </w:rPr>
        <w:t xml:space="preserve"> Changes in physicochemical properties and number of lactic acid bacteria during storage of quinoa yogurt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655"/>
        <w:gridCol w:w="1264"/>
        <w:gridCol w:w="1793"/>
        <w:gridCol w:w="1812"/>
        <w:gridCol w:w="1782"/>
      </w:tblGrid>
      <w:tr w:rsidR="00F65A4F" w:rsidRPr="00447A16" w14:paraId="2BE803FC" w14:textId="77777777" w:rsidTr="003B22FE">
        <w:trPr>
          <w:trHeight w:val="294"/>
        </w:trPr>
        <w:tc>
          <w:tcPr>
            <w:tcW w:w="16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464F" w14:textId="507A6514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</w:rPr>
              <w:t xml:space="preserve">　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</w:t>
            </w:r>
            <w:r w:rsidRPr="003B22FE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tems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5F5" w14:textId="6DF04A42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efrigerated storage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5C67" w14:textId="3320EE11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S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0CE4" w14:textId="1FAFB78A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C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7316" w14:textId="12BAB49D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S+WC</w:t>
            </w:r>
          </w:p>
        </w:tc>
      </w:tr>
      <w:tr w:rsidR="00F65A4F" w:rsidRPr="00447A16" w14:paraId="13C002CD" w14:textId="77777777" w:rsidTr="003B22FE">
        <w:trPr>
          <w:trHeight w:val="332"/>
        </w:trPr>
        <w:tc>
          <w:tcPr>
            <w:tcW w:w="16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DB116" w14:textId="337F8A6B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9153" w14:textId="6F88525B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106E" w14:textId="3870F47F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97±0.0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3312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05±0.06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2B17" w14:textId="606079E9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83±0.0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b</w:t>
            </w:r>
          </w:p>
        </w:tc>
      </w:tr>
      <w:tr w:rsidR="00F65A4F" w:rsidRPr="00447A16" w14:paraId="089475D9" w14:textId="77777777" w:rsidTr="003B22FE">
        <w:trPr>
          <w:trHeight w:val="332"/>
        </w:trPr>
        <w:tc>
          <w:tcPr>
            <w:tcW w:w="16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82619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CB1" w14:textId="4A8BAC0D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71C0" w14:textId="7031CE50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06±0.0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10C9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15±0.0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A130" w14:textId="32CAB8D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90±0.0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C</w:t>
            </w:r>
            <w:r w:rsidR="000C5843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F65A4F" w:rsidRPr="00447A16" w14:paraId="67EBF448" w14:textId="77777777" w:rsidTr="003B22FE">
        <w:trPr>
          <w:trHeight w:val="332"/>
        </w:trPr>
        <w:tc>
          <w:tcPr>
            <w:tcW w:w="16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9BD47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3684" w14:textId="1D8A15CE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2CE3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09±0.06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612F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23±0.0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EAF" w14:textId="30790220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02±0.02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b</w:t>
            </w:r>
          </w:p>
        </w:tc>
      </w:tr>
      <w:tr w:rsidR="00F65A4F" w:rsidRPr="00447A16" w14:paraId="112B0943" w14:textId="77777777" w:rsidTr="003B22FE">
        <w:trPr>
          <w:trHeight w:val="332"/>
        </w:trPr>
        <w:tc>
          <w:tcPr>
            <w:tcW w:w="16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75DA6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08DEF" w14:textId="3EF49C33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2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662D" w14:textId="77A2BF13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93±0.0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b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C680A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11±0.07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DCF9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01±0.0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b</w:t>
            </w:r>
          </w:p>
        </w:tc>
      </w:tr>
      <w:tr w:rsidR="00F65A4F" w:rsidRPr="00447A16" w14:paraId="60445D10" w14:textId="77777777" w:rsidTr="003B22FE">
        <w:trPr>
          <w:trHeight w:val="332"/>
        </w:trPr>
        <w:tc>
          <w:tcPr>
            <w:tcW w:w="16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0F09C9" w14:textId="4AF87A25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itratable Acidity (°T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3192" w14:textId="678C1206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B48B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4±1.2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5ACA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8±0.82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B965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0±0.47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Ca</w:t>
            </w:r>
          </w:p>
        </w:tc>
      </w:tr>
      <w:tr w:rsidR="00F65A4F" w:rsidRPr="00447A16" w14:paraId="1D85342B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314F1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2B22" w14:textId="1F1824BF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401D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3±0.82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7844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7±1.2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3391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8±0.82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a</w:t>
            </w:r>
          </w:p>
        </w:tc>
      </w:tr>
      <w:tr w:rsidR="00F65A4F" w:rsidRPr="00447A16" w14:paraId="601D1AC9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F1E14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B18C" w14:textId="38294CD0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9DD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4±1.2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01F4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0±0.47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C25B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3±0.47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</w:tr>
      <w:tr w:rsidR="00F65A4F" w:rsidRPr="00447A16" w14:paraId="6583EA92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98947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45717" w14:textId="4D5DB2B5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2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36439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5±0.82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8EB0" w14:textId="36162508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8±1.6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  <w:r w:rsidR="004833F6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144F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1±0.47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</w:tr>
      <w:tr w:rsidR="00F65A4F" w:rsidRPr="00447A16" w14:paraId="1E47C109" w14:textId="77777777" w:rsidTr="003B22FE">
        <w:trPr>
          <w:trHeight w:val="332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D502" w14:textId="566688C1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LC (CFU/g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6BC4" w14:textId="23AD6C75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9548" w14:textId="2711CD6A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30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0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3541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19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06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05FF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10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1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</w:tr>
      <w:tr w:rsidR="00F65A4F" w:rsidRPr="00447A16" w14:paraId="65A3BD7C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2EFE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8D01" w14:textId="15060521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3286" w14:textId="71021354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30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0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2A5B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47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22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1D75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53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9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</w:tr>
      <w:tr w:rsidR="00F65A4F" w:rsidRPr="00447A16" w14:paraId="24040B3D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92FCA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3EE2" w14:textId="4033A51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F826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60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8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16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6B97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47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8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07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19E9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27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8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0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</w:tr>
      <w:tr w:rsidR="00F65A4F" w:rsidRPr="00447A16" w14:paraId="38EC67B2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FE5EC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6281" w14:textId="7D2195CD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2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AE26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80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7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08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AED3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6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7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0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E216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07×1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7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±0.12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</w:tr>
      <w:tr w:rsidR="00F65A4F" w:rsidRPr="00447A16" w14:paraId="6ADB42C4" w14:textId="77777777" w:rsidTr="003B22FE">
        <w:trPr>
          <w:trHeight w:val="332"/>
        </w:trPr>
        <w:tc>
          <w:tcPr>
            <w:tcW w:w="16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2DB53" w14:textId="36992A0F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HC (%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D9D0" w14:textId="2D02503C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FF1A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1.33±0.6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E920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1.78±0.7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1C0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1.98±0.61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</w:tr>
      <w:tr w:rsidR="00F65A4F" w:rsidRPr="00447A16" w14:paraId="4CFF8201" w14:textId="77777777" w:rsidTr="003B22FE">
        <w:trPr>
          <w:trHeight w:val="332"/>
        </w:trPr>
        <w:tc>
          <w:tcPr>
            <w:tcW w:w="16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D4852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5A04" w14:textId="684A3324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162A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1.62±0.06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AB30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1.10±0.4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9B89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0.52±0.7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a</w:t>
            </w:r>
          </w:p>
        </w:tc>
      </w:tr>
      <w:tr w:rsidR="00F65A4F" w:rsidRPr="00447A16" w14:paraId="53A2781A" w14:textId="77777777" w:rsidTr="003B22FE">
        <w:trPr>
          <w:trHeight w:val="332"/>
        </w:trPr>
        <w:tc>
          <w:tcPr>
            <w:tcW w:w="16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B32CA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1B5D" w14:textId="5E66291A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0615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0.93±0.9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BA71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0.47±0.9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F50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9.40±0.11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</w:tr>
      <w:tr w:rsidR="00F65A4F" w:rsidRPr="00447A16" w14:paraId="6E364210" w14:textId="77777777" w:rsidTr="003B22FE">
        <w:trPr>
          <w:trHeight w:val="332"/>
        </w:trPr>
        <w:tc>
          <w:tcPr>
            <w:tcW w:w="16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667B2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4E0DF" w14:textId="0D86C738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2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9470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6.45±0.4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9C19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9.05±0.6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B2B9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5.92±0.7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b</w:t>
            </w:r>
          </w:p>
        </w:tc>
      </w:tr>
      <w:tr w:rsidR="00F65A4F" w:rsidRPr="00447A16" w14:paraId="74F3744F" w14:textId="77777777" w:rsidTr="003B22FE">
        <w:trPr>
          <w:trHeight w:val="332"/>
        </w:trPr>
        <w:tc>
          <w:tcPr>
            <w:tcW w:w="16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15E5E" w14:textId="6DD68C28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0E0C" w14:textId="2E474994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C11B" w14:textId="23E930FD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5.03±0.0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E024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3.88±0.11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2D95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5.25±0.29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</w:tr>
      <w:tr w:rsidR="00F65A4F" w:rsidRPr="00447A16" w14:paraId="0D0E92D5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1F578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DB14" w14:textId="18322312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8240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6.30±0.4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3132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6.41±0.07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BE34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8.05±0.49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</w:tr>
      <w:tr w:rsidR="00F65A4F" w:rsidRPr="00447A16" w14:paraId="27C5E8DA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3A2DD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B595" w14:textId="5873FA55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6A7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8.54±0.06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2E5A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8.18±0.39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7002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8.29±0.6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</w:tr>
      <w:tr w:rsidR="00F65A4F" w:rsidRPr="00447A16" w14:paraId="27ACD5A2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2AACA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FF0C" w14:textId="592DE2F2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2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F7FC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7.88±0.22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424C" w14:textId="2DBA5974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6.68±0.2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B5732" w14:textId="4409241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7.62±0.27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</w:tr>
      <w:tr w:rsidR="00F65A4F" w:rsidRPr="00447A16" w14:paraId="46AC1A35" w14:textId="77777777" w:rsidTr="003B22FE">
        <w:trPr>
          <w:trHeight w:val="332"/>
        </w:trPr>
        <w:tc>
          <w:tcPr>
            <w:tcW w:w="16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C71BB" w14:textId="580961D6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*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F085" w14:textId="49693633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50DE" w14:textId="6CE53E4E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0.37±0.0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  <w:r w:rsidR="00FD601E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56F3" w14:textId="50BBC3F9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±0.02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  <w:r w:rsidR="00FD601E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6315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8±0.3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</w:tr>
      <w:tr w:rsidR="00F65A4F" w:rsidRPr="00447A16" w14:paraId="13280678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64D94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F6EF" w14:textId="15CE5E6E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19C1" w14:textId="5566B46D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0.24±0.01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r w:rsidR="00FD601E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ED67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6±0.0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5B08" w14:textId="799D1A4D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±0.01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r w:rsidR="00FD601E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F65A4F" w:rsidRPr="00447A16" w14:paraId="056CFBD3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CE4CB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DFE5" w14:textId="64F488CF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ED56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±0.0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02F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0.27±0.0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BC34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6±0.06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</w:tr>
      <w:tr w:rsidR="00F65A4F" w:rsidRPr="00447A16" w14:paraId="459A1E58" w14:textId="77777777" w:rsidTr="003B22FE">
        <w:trPr>
          <w:trHeight w:val="332"/>
        </w:trPr>
        <w:tc>
          <w:tcPr>
            <w:tcW w:w="16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57477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D685" w14:textId="426AD1B3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2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96FA" w14:textId="4031262E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±0.01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r w:rsidR="0013769B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4915D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0.24±0.00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CC1C" w14:textId="69D06743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±0.0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r w:rsidR="0013769B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F65A4F" w:rsidRPr="00447A16" w14:paraId="775756E7" w14:textId="77777777" w:rsidTr="003B22FE">
        <w:trPr>
          <w:trHeight w:val="346"/>
        </w:trPr>
        <w:tc>
          <w:tcPr>
            <w:tcW w:w="165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AFD72" w14:textId="10B5494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D256" w14:textId="4E531F6C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A78B" w14:textId="3B75234F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90±0.11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r w:rsidR="00FD601E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8CB0" w14:textId="2511E2F5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54±0.0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  <w:r w:rsidR="0013769B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F427" w14:textId="65C22DB1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01±0.1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  <w:r w:rsidR="0013769B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  <w:tr w:rsidR="00F65A4F" w:rsidRPr="00447A16" w14:paraId="33EC335C" w14:textId="77777777" w:rsidTr="003B22FE">
        <w:trPr>
          <w:trHeight w:val="346"/>
        </w:trPr>
        <w:tc>
          <w:tcPr>
            <w:tcW w:w="165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ADDAD8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8548" w14:textId="42B37F9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2069" w14:textId="39ACF664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90±0.0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r w:rsidR="0013769B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0F3C" w14:textId="5ABEE10F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04±0.13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  <w:r w:rsidR="0013769B"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1479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18±0.06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</w:tr>
      <w:tr w:rsidR="00F65A4F" w:rsidRPr="00447A16" w14:paraId="1738DBBD" w14:textId="77777777" w:rsidTr="003B22FE">
        <w:trPr>
          <w:trHeight w:val="346"/>
        </w:trPr>
        <w:tc>
          <w:tcPr>
            <w:tcW w:w="165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7B1C41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9633" w14:textId="60EC7AEB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1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D0FE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43±0.11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4967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17±0.09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517D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25±0.06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a</w:t>
            </w:r>
          </w:p>
        </w:tc>
      </w:tr>
      <w:tr w:rsidR="00F65A4F" w:rsidRPr="00447A16" w14:paraId="62CEA1B8" w14:textId="77777777" w:rsidTr="003B22FE">
        <w:trPr>
          <w:trHeight w:val="346"/>
        </w:trPr>
        <w:tc>
          <w:tcPr>
            <w:tcW w:w="165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52A564" w14:textId="77777777" w:rsidR="00F65A4F" w:rsidRPr="003B22FE" w:rsidRDefault="00F65A4F" w:rsidP="00941416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F553" w14:textId="57B73348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ay 2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5928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09±0.15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AB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AC14F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86±0.04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0D80" w14:textId="77777777" w:rsidR="00F65A4F" w:rsidRPr="003B22FE" w:rsidRDefault="00F65A4F" w:rsidP="00941416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88±0.01</w:t>
            </w:r>
            <w:r w:rsidRPr="003B22FE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Ba</w:t>
            </w:r>
          </w:p>
        </w:tc>
      </w:tr>
    </w:tbl>
    <w:p w14:paraId="37896E23" w14:textId="23F7B16B" w:rsidR="001C6DE8" w:rsidRPr="003B22FE" w:rsidRDefault="00941416" w:rsidP="00447A16">
      <w:pPr>
        <w:spacing w:before="120" w:after="240" w:line="240" w:lineRule="auto"/>
        <w:rPr>
          <w:sz w:val="21"/>
          <w:szCs w:val="21"/>
        </w:rPr>
        <w:sectPr w:rsidR="001C6DE8" w:rsidRPr="003B22FE" w:rsidSect="008C166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bookmarkStart w:id="4" w:name="OLE_LINK6"/>
      <w:r w:rsidRPr="003B22FE">
        <w:rPr>
          <w:sz w:val="21"/>
          <w:szCs w:val="21"/>
        </w:rPr>
        <w:t xml:space="preserve">Results are presented as mean ± </w:t>
      </w:r>
      <w:r w:rsidR="0076789F" w:rsidRPr="003B22FE">
        <w:rPr>
          <w:sz w:val="21"/>
          <w:szCs w:val="21"/>
        </w:rPr>
        <w:t>S.E.M</w:t>
      </w:r>
      <w:r w:rsidRPr="003B22FE">
        <w:rPr>
          <w:sz w:val="21"/>
          <w:szCs w:val="21"/>
        </w:rPr>
        <w:t xml:space="preserve"> (n=3). The means of different capital letters (A-C: refrigeration time) of the same yogurt type were significantly different (p</w:t>
      </w:r>
      <w:r w:rsidR="003B22FE">
        <w:rPr>
          <w:sz w:val="21"/>
          <w:szCs w:val="21"/>
        </w:rPr>
        <w:t xml:space="preserve"> </w:t>
      </w:r>
      <w:r w:rsidRPr="003B22FE">
        <w:rPr>
          <w:sz w:val="21"/>
          <w:szCs w:val="21"/>
        </w:rPr>
        <w:t>&lt;</w:t>
      </w:r>
      <w:r w:rsidR="003B22FE">
        <w:rPr>
          <w:sz w:val="21"/>
          <w:szCs w:val="21"/>
        </w:rPr>
        <w:t xml:space="preserve"> </w:t>
      </w:r>
      <w:r w:rsidRPr="003B22FE">
        <w:rPr>
          <w:sz w:val="21"/>
          <w:szCs w:val="21"/>
        </w:rPr>
        <w:t>0.05). Means of different lowercase letters (a-d: yogurt type) on the same day were significantly different (p</w:t>
      </w:r>
      <w:r w:rsidR="003B22FE">
        <w:rPr>
          <w:sz w:val="21"/>
          <w:szCs w:val="21"/>
        </w:rPr>
        <w:t xml:space="preserve"> </w:t>
      </w:r>
      <w:r w:rsidRPr="003B22FE">
        <w:rPr>
          <w:sz w:val="21"/>
          <w:szCs w:val="21"/>
        </w:rPr>
        <w:t>&lt;</w:t>
      </w:r>
      <w:r w:rsidR="003B22FE">
        <w:rPr>
          <w:sz w:val="21"/>
          <w:szCs w:val="21"/>
        </w:rPr>
        <w:t xml:space="preserve"> </w:t>
      </w:r>
      <w:r w:rsidRPr="003B22FE">
        <w:rPr>
          <w:sz w:val="21"/>
          <w:szCs w:val="21"/>
        </w:rPr>
        <w:t>0.05).</w:t>
      </w:r>
      <w:bookmarkEnd w:id="4"/>
      <w:r w:rsidRPr="003B22FE">
        <w:rPr>
          <w:sz w:val="21"/>
          <w:szCs w:val="21"/>
        </w:rPr>
        <w:t xml:space="preserve"> </w:t>
      </w:r>
      <w:r w:rsidR="00910E02" w:rsidRPr="004353C4">
        <w:rPr>
          <w:rFonts w:cs="Times New Roman"/>
          <w:sz w:val="21"/>
          <w:szCs w:val="21"/>
        </w:rPr>
        <w:t>CS (</w:t>
      </w:r>
      <w:r w:rsidR="00910E02" w:rsidRPr="00910E02">
        <w:rPr>
          <w:rFonts w:cs="Times New Roman"/>
          <w:sz w:val="21"/>
          <w:szCs w:val="21"/>
        </w:rPr>
        <w:t>quinoa yogurt fermented with commercial starter</w:t>
      </w:r>
      <w:r w:rsidR="00910E02" w:rsidRPr="004353C4">
        <w:rPr>
          <w:rFonts w:cs="Times New Roman"/>
          <w:sz w:val="21"/>
          <w:szCs w:val="21"/>
        </w:rPr>
        <w:t>), WC (</w:t>
      </w:r>
      <w:r w:rsidR="00910E02" w:rsidRPr="00910E02">
        <w:rPr>
          <w:rFonts w:cs="Times New Roman"/>
          <w:sz w:val="21"/>
          <w:szCs w:val="21"/>
        </w:rPr>
        <w:t>quinoa yogurt fermented with</w:t>
      </w:r>
      <w:r w:rsidR="00910E02" w:rsidRPr="00910E02">
        <w:rPr>
          <w:rFonts w:cs="Times New Roman"/>
          <w:i/>
          <w:iCs/>
          <w:sz w:val="21"/>
          <w:szCs w:val="21"/>
        </w:rPr>
        <w:t xml:space="preserve"> W. confusa</w:t>
      </w:r>
      <w:r w:rsidR="00910E02" w:rsidRPr="004353C4">
        <w:rPr>
          <w:rFonts w:cs="Times New Roman"/>
          <w:sz w:val="21"/>
          <w:szCs w:val="21"/>
        </w:rPr>
        <w:t>), CS+WC (</w:t>
      </w:r>
      <w:r w:rsidR="00910E02" w:rsidRPr="00910E02">
        <w:rPr>
          <w:rFonts w:cs="Times New Roman"/>
          <w:sz w:val="21"/>
          <w:szCs w:val="21"/>
        </w:rPr>
        <w:t xml:space="preserve">quinoa yogurt fermented with commercial starter and </w:t>
      </w:r>
      <w:r w:rsidR="00910E02" w:rsidRPr="00910E02">
        <w:rPr>
          <w:rFonts w:cs="Times New Roman"/>
          <w:i/>
          <w:iCs/>
          <w:sz w:val="21"/>
          <w:szCs w:val="21"/>
        </w:rPr>
        <w:t>W. confusa</w:t>
      </w:r>
      <w:r w:rsidR="00910E02" w:rsidRPr="004353C4">
        <w:rPr>
          <w:rFonts w:cs="Times New Roman"/>
          <w:sz w:val="21"/>
          <w:szCs w:val="21"/>
        </w:rPr>
        <w:t>).</w:t>
      </w:r>
    </w:p>
    <w:p w14:paraId="60ECECC5" w14:textId="3F7F77EC" w:rsidR="0071375D" w:rsidRPr="003B22FE" w:rsidRDefault="0071375D" w:rsidP="0071375D">
      <w:pPr>
        <w:spacing w:before="120" w:after="240" w:line="240" w:lineRule="auto"/>
        <w:jc w:val="center"/>
        <w:rPr>
          <w:sz w:val="21"/>
          <w:szCs w:val="21"/>
        </w:rPr>
      </w:pPr>
      <w:r w:rsidRPr="003B22FE">
        <w:rPr>
          <w:rFonts w:cs="Times New Roman"/>
          <w:sz w:val="21"/>
          <w:szCs w:val="21"/>
        </w:rPr>
        <w:lastRenderedPageBreak/>
        <w:t>T</w:t>
      </w:r>
      <w:r w:rsidRPr="003B22FE">
        <w:rPr>
          <w:rFonts w:cs="Times New Roman" w:hint="eastAsia"/>
          <w:sz w:val="21"/>
          <w:szCs w:val="21"/>
        </w:rPr>
        <w:t>able</w:t>
      </w:r>
      <w:r w:rsidRPr="003B22FE">
        <w:rPr>
          <w:rFonts w:cs="Times New Roman"/>
          <w:sz w:val="21"/>
          <w:szCs w:val="21"/>
        </w:rPr>
        <w:t xml:space="preserve"> </w:t>
      </w:r>
      <w:r w:rsidR="00183776" w:rsidRPr="003B22FE">
        <w:rPr>
          <w:rFonts w:cs="Times New Roman"/>
          <w:sz w:val="21"/>
          <w:szCs w:val="21"/>
        </w:rPr>
        <w:t>S</w:t>
      </w:r>
      <w:r w:rsidR="00813246" w:rsidRPr="003B22FE">
        <w:rPr>
          <w:rFonts w:cs="Times New Roman"/>
          <w:sz w:val="21"/>
          <w:szCs w:val="21"/>
        </w:rPr>
        <w:t>5</w:t>
      </w:r>
      <w:r w:rsidR="00C32198" w:rsidRPr="003B22FE">
        <w:rPr>
          <w:rFonts w:cs="Times New Roman"/>
          <w:sz w:val="21"/>
          <w:szCs w:val="21"/>
        </w:rPr>
        <w:t>.</w:t>
      </w:r>
      <w:r w:rsidRPr="003B22FE">
        <w:rPr>
          <w:rFonts w:cs="Times New Roman"/>
          <w:sz w:val="21"/>
          <w:szCs w:val="21"/>
        </w:rPr>
        <w:t xml:space="preserve"> </w:t>
      </w:r>
      <w:r w:rsidR="00FE04E0" w:rsidRPr="003B22FE">
        <w:rPr>
          <w:rFonts w:cs="Times New Roman"/>
          <w:sz w:val="21"/>
          <w:szCs w:val="21"/>
        </w:rPr>
        <w:t>Analysis of main components of free polyphenols in quinoa yoghurt fermented by different strains</w:t>
      </w:r>
    </w:p>
    <w:tbl>
      <w:tblPr>
        <w:tblW w:w="7804" w:type="dxa"/>
        <w:jc w:val="center"/>
        <w:tblLook w:val="04A0" w:firstRow="1" w:lastRow="0" w:firstColumn="1" w:lastColumn="0" w:noHBand="0" w:noVBand="1"/>
      </w:tblPr>
      <w:tblGrid>
        <w:gridCol w:w="2584"/>
        <w:gridCol w:w="1305"/>
        <w:gridCol w:w="1305"/>
        <w:gridCol w:w="1305"/>
        <w:gridCol w:w="1305"/>
      </w:tblGrid>
      <w:tr w:rsidR="004B0F3B" w:rsidRPr="003B3957" w14:paraId="7F24D3A4" w14:textId="77777777" w:rsidTr="00CB24B6">
        <w:trPr>
          <w:trHeight w:val="10"/>
          <w:jc w:val="center"/>
        </w:trPr>
        <w:tc>
          <w:tcPr>
            <w:tcW w:w="25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3E52" w14:textId="3FA4A8DF" w:rsidR="00311F4B" w:rsidRPr="0093268F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93268F">
              <w:rPr>
                <w:rFonts w:cs="Times New Roman"/>
                <w:sz w:val="21"/>
                <w:szCs w:val="21"/>
              </w:rPr>
              <w:t>Composition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9A94" w14:textId="71A93A7E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UE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908E" w14:textId="0435D52F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D53" w14:textId="204024A6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WC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C8B6" w14:textId="57CAAD19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CS+WC</w:t>
            </w:r>
          </w:p>
        </w:tc>
      </w:tr>
      <w:tr w:rsidR="004B0F3B" w:rsidRPr="003B3957" w14:paraId="5EAB4CDD" w14:textId="77777777" w:rsidTr="00CB24B6">
        <w:trPr>
          <w:trHeight w:val="10"/>
          <w:jc w:val="center"/>
        </w:trPr>
        <w:tc>
          <w:tcPr>
            <w:tcW w:w="2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F93" w14:textId="2359E00A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E04E0">
              <w:rPr>
                <w:rFonts w:cs="Times New Roman"/>
                <w:color w:val="000000"/>
                <w:sz w:val="21"/>
                <w:szCs w:val="21"/>
              </w:rPr>
              <w:t>Gallic aci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B4C7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1.63±0.04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AB8A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1.06±0.02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32F9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98±0.01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2202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1.05±0.10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4B0F3B" w:rsidRPr="003B3957" w14:paraId="150296EE" w14:textId="77777777" w:rsidTr="00CB24B6">
        <w:trPr>
          <w:trHeight w:val="10"/>
          <w:jc w:val="center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A594" w14:textId="549EFE8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E04E0">
              <w:rPr>
                <w:rFonts w:cs="Times New Roman"/>
                <w:color w:val="000000"/>
                <w:sz w:val="21"/>
                <w:szCs w:val="21"/>
              </w:rPr>
              <w:t>3,4-Dihydroxybenzoic aci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DA9A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4.95±0.01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8BB0" w14:textId="30D5F36C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4.16±0.08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491D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4.88±0.01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E9C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4.62±0.01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4B0F3B" w:rsidRPr="003B3957" w14:paraId="62498D5B" w14:textId="77777777" w:rsidTr="00CB24B6">
        <w:trPr>
          <w:trHeight w:val="10"/>
          <w:jc w:val="center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DB0B" w14:textId="0EFF689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E04E0">
              <w:rPr>
                <w:rFonts w:cs="Times New Roman"/>
                <w:color w:val="000000"/>
                <w:sz w:val="21"/>
                <w:szCs w:val="21"/>
              </w:rPr>
              <w:t>Neochlorogenic aci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B1C6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2.09±0.03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BC24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2.03±0.04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1746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2.19±0.01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4D8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2.13±0.06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B0F3B" w:rsidRPr="003B3957" w14:paraId="69B3B253" w14:textId="77777777" w:rsidTr="00CB24B6">
        <w:trPr>
          <w:trHeight w:val="10"/>
          <w:jc w:val="center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C290" w14:textId="14DE4B53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E04E0">
              <w:rPr>
                <w:rFonts w:cs="Times New Roman"/>
                <w:color w:val="000000"/>
                <w:sz w:val="21"/>
                <w:szCs w:val="21"/>
              </w:rPr>
              <w:t>Epigallocatechi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13FB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00±0.00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86D5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00±0.00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85D0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00±0.00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EDE8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00±0.00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B0F3B" w:rsidRPr="003B3957" w14:paraId="754B9219" w14:textId="77777777" w:rsidTr="00CB24B6">
        <w:trPr>
          <w:trHeight w:val="10"/>
          <w:jc w:val="center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FA36" w14:textId="03EEC05A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E04E0">
              <w:rPr>
                <w:rFonts w:cs="Times New Roman"/>
                <w:color w:val="000000"/>
                <w:sz w:val="21"/>
                <w:szCs w:val="21"/>
              </w:rPr>
              <w:t>p-hydroxybenzoic aci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FA3A" w14:textId="10BCD801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1.48±0.02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86B0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1.65±0.02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48B0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1.53±0.01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12AF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1.64±0.00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B0F3B" w:rsidRPr="003B3957" w14:paraId="50F211FE" w14:textId="77777777" w:rsidTr="00CB24B6">
        <w:trPr>
          <w:trHeight w:val="10"/>
          <w:jc w:val="center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B0B5" w14:textId="06B99105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E04E0">
              <w:rPr>
                <w:rFonts w:cs="Times New Roman"/>
                <w:color w:val="000000"/>
                <w:sz w:val="21"/>
                <w:szCs w:val="21"/>
              </w:rPr>
              <w:t>Catechi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AFFF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63±0.07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CB83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71±0.06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BBC4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61±0.03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176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71±0.04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B0F3B" w:rsidRPr="003B3957" w14:paraId="3B4CD8AE" w14:textId="77777777" w:rsidTr="00CB24B6">
        <w:trPr>
          <w:trHeight w:val="10"/>
          <w:jc w:val="center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2D4A" w14:textId="1E4D0E01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E04E0">
              <w:rPr>
                <w:rFonts w:cs="Times New Roman"/>
                <w:color w:val="000000"/>
                <w:sz w:val="21"/>
                <w:szCs w:val="21"/>
              </w:rPr>
              <w:t>Chlorogenic aci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8B6E" w14:textId="37B7670B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1.68±0.57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C862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1.70±0.10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B2F7" w14:textId="11F8F22E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1.60±0.02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4069" w14:textId="166F98BE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1.56±0.03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B0F3B" w:rsidRPr="003B3957" w14:paraId="531DC76B" w14:textId="77777777" w:rsidTr="00CB24B6">
        <w:trPr>
          <w:trHeight w:val="10"/>
          <w:jc w:val="center"/>
        </w:trPr>
        <w:tc>
          <w:tcPr>
            <w:tcW w:w="2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7191" w14:textId="64854895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</w:t>
            </w:r>
            <w:r w:rsidRPr="00FE04E0">
              <w:rPr>
                <w:rFonts w:cs="Times New Roman"/>
                <w:color w:val="000000"/>
                <w:sz w:val="21"/>
                <w:szCs w:val="21"/>
              </w:rPr>
              <w:t>picatechin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90D3" w14:textId="0119B5A8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57±0.03</w:t>
            </w:r>
            <w:r w:rsidR="00A01519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87EF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70±0.03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D04F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75±0.01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31D7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0.68±0.03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</w:tr>
      <w:tr w:rsidR="004B0F3B" w:rsidRPr="003B3957" w14:paraId="10AE16AE" w14:textId="77777777" w:rsidTr="00CB24B6">
        <w:trPr>
          <w:trHeight w:val="10"/>
          <w:jc w:val="center"/>
        </w:trPr>
        <w:tc>
          <w:tcPr>
            <w:tcW w:w="2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82432" w14:textId="5901B95F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FE04E0">
              <w:rPr>
                <w:rFonts w:cs="Times New Roman"/>
                <w:color w:val="000000"/>
                <w:sz w:val="21"/>
                <w:szCs w:val="21"/>
              </w:rPr>
              <w:t>Querceti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46A8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31.04±0.22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C229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28.67±1.88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ABE3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30.58±0.55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0344" w14:textId="77777777" w:rsidR="00311F4B" w:rsidRPr="003B3957" w:rsidRDefault="00311F4B" w:rsidP="00470E56">
            <w:pPr>
              <w:widowControl/>
              <w:spacing w:before="60" w:after="60"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3B3957">
              <w:rPr>
                <w:rFonts w:cs="Times New Roman"/>
                <w:color w:val="000000"/>
                <w:sz w:val="21"/>
                <w:szCs w:val="21"/>
              </w:rPr>
              <w:t>29.30±0.34</w:t>
            </w:r>
            <w:r w:rsidRPr="003B3957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</w:tbl>
    <w:p w14:paraId="1A7F669F" w14:textId="638DC202" w:rsidR="00447A16" w:rsidRPr="003B22FE" w:rsidRDefault="0071375D" w:rsidP="00BF461C">
      <w:pPr>
        <w:spacing w:before="120" w:after="240" w:line="240" w:lineRule="auto"/>
        <w:rPr>
          <w:sz w:val="21"/>
          <w:szCs w:val="21"/>
        </w:rPr>
      </w:pPr>
      <w:r w:rsidRPr="003B22FE">
        <w:rPr>
          <w:rFonts w:cs="Times New Roman"/>
          <w:sz w:val="21"/>
          <w:szCs w:val="21"/>
        </w:rPr>
        <w:t>Results are presented as mean ± standard error (n=3). Different lowercase letters (a-</w:t>
      </w:r>
      <w:r w:rsidR="00A01519" w:rsidRPr="003B22FE">
        <w:rPr>
          <w:rFonts w:cs="Times New Roman"/>
          <w:sz w:val="21"/>
          <w:szCs w:val="21"/>
        </w:rPr>
        <w:t>c</w:t>
      </w:r>
      <w:r w:rsidRPr="003B22FE">
        <w:rPr>
          <w:rFonts w:cs="Times New Roman"/>
          <w:sz w:val="21"/>
          <w:szCs w:val="21"/>
        </w:rPr>
        <w:t>) represent significant differences (p</w:t>
      </w:r>
      <w:r w:rsidR="003B22FE">
        <w:rPr>
          <w:rFonts w:cs="Times New Roman"/>
          <w:sz w:val="21"/>
          <w:szCs w:val="21"/>
        </w:rPr>
        <w:t xml:space="preserve"> </w:t>
      </w:r>
      <w:r w:rsidRPr="003B22FE">
        <w:rPr>
          <w:rFonts w:cs="Times New Roman"/>
          <w:sz w:val="21"/>
          <w:szCs w:val="21"/>
        </w:rPr>
        <w:t>&lt;</w:t>
      </w:r>
      <w:r w:rsidR="003B22FE">
        <w:rPr>
          <w:rFonts w:cs="Times New Roman"/>
          <w:sz w:val="21"/>
          <w:szCs w:val="21"/>
        </w:rPr>
        <w:t xml:space="preserve"> </w:t>
      </w:r>
      <w:r w:rsidRPr="003B22FE">
        <w:rPr>
          <w:rFonts w:cs="Times New Roman"/>
          <w:sz w:val="21"/>
          <w:szCs w:val="21"/>
        </w:rPr>
        <w:t xml:space="preserve">0.05) in the polyphenol content (μg/mL) of quinoa yogurt. </w:t>
      </w:r>
      <w:r w:rsidR="00910E02" w:rsidRPr="004353C4">
        <w:rPr>
          <w:rFonts w:cs="Times New Roman"/>
          <w:sz w:val="21"/>
          <w:szCs w:val="21"/>
        </w:rPr>
        <w:t>UE (unfermented sample), CS (</w:t>
      </w:r>
      <w:r w:rsidR="00910E02" w:rsidRPr="00910E02">
        <w:rPr>
          <w:rFonts w:cs="Times New Roman"/>
          <w:sz w:val="21"/>
          <w:szCs w:val="21"/>
        </w:rPr>
        <w:t>quinoa yogurt fermented with commercial starter</w:t>
      </w:r>
      <w:r w:rsidR="00910E02" w:rsidRPr="004353C4">
        <w:rPr>
          <w:rFonts w:cs="Times New Roman"/>
          <w:sz w:val="21"/>
          <w:szCs w:val="21"/>
        </w:rPr>
        <w:t>), WC (</w:t>
      </w:r>
      <w:r w:rsidR="00910E02" w:rsidRPr="00910E02">
        <w:rPr>
          <w:rFonts w:cs="Times New Roman"/>
          <w:sz w:val="21"/>
          <w:szCs w:val="21"/>
        </w:rPr>
        <w:t>quinoa yogurt fermented with</w:t>
      </w:r>
      <w:r w:rsidR="00910E02" w:rsidRPr="00910E02">
        <w:rPr>
          <w:rFonts w:cs="Times New Roman"/>
          <w:i/>
          <w:iCs/>
          <w:sz w:val="21"/>
          <w:szCs w:val="21"/>
        </w:rPr>
        <w:t xml:space="preserve"> W. confusa</w:t>
      </w:r>
      <w:r w:rsidR="00910E02" w:rsidRPr="004353C4">
        <w:rPr>
          <w:rFonts w:cs="Times New Roman"/>
          <w:sz w:val="21"/>
          <w:szCs w:val="21"/>
        </w:rPr>
        <w:t>), CS+WC (</w:t>
      </w:r>
      <w:r w:rsidR="00910E02" w:rsidRPr="00910E02">
        <w:rPr>
          <w:rFonts w:cs="Times New Roman"/>
          <w:sz w:val="21"/>
          <w:szCs w:val="21"/>
        </w:rPr>
        <w:t xml:space="preserve">quinoa yogurt fermented with commercial starter and </w:t>
      </w:r>
      <w:r w:rsidR="00910E02" w:rsidRPr="00910E02">
        <w:rPr>
          <w:rFonts w:cs="Times New Roman"/>
          <w:i/>
          <w:iCs/>
          <w:sz w:val="21"/>
          <w:szCs w:val="21"/>
        </w:rPr>
        <w:t>W. confusa</w:t>
      </w:r>
      <w:r w:rsidR="00910E02" w:rsidRPr="004353C4">
        <w:rPr>
          <w:rFonts w:cs="Times New Roman"/>
          <w:sz w:val="21"/>
          <w:szCs w:val="21"/>
        </w:rPr>
        <w:t>).</w:t>
      </w:r>
    </w:p>
    <w:sectPr w:rsidR="00447A16" w:rsidRPr="003B22FE" w:rsidSect="008C166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F86E5" w14:textId="77777777" w:rsidR="00911033" w:rsidRDefault="00911033" w:rsidP="008A37BD">
      <w:pPr>
        <w:spacing w:line="240" w:lineRule="auto"/>
      </w:pPr>
      <w:r>
        <w:separator/>
      </w:r>
    </w:p>
  </w:endnote>
  <w:endnote w:type="continuationSeparator" w:id="0">
    <w:p w14:paraId="6BE9CA0E" w14:textId="77777777" w:rsidR="00911033" w:rsidRDefault="00911033" w:rsidP="008A37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D8BC7" w14:textId="77777777" w:rsidR="00911033" w:rsidRDefault="00911033" w:rsidP="008A37BD">
      <w:pPr>
        <w:spacing w:line="240" w:lineRule="auto"/>
      </w:pPr>
      <w:r>
        <w:separator/>
      </w:r>
    </w:p>
  </w:footnote>
  <w:footnote w:type="continuationSeparator" w:id="0">
    <w:p w14:paraId="134C30EA" w14:textId="77777777" w:rsidR="00911033" w:rsidRDefault="00911033" w:rsidP="008A37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4F8"/>
    <w:rsid w:val="00003585"/>
    <w:rsid w:val="00026453"/>
    <w:rsid w:val="00033CFB"/>
    <w:rsid w:val="00044EE1"/>
    <w:rsid w:val="00096C63"/>
    <w:rsid w:val="000A21BD"/>
    <w:rsid w:val="000C5843"/>
    <w:rsid w:val="000F1CDB"/>
    <w:rsid w:val="000F7A05"/>
    <w:rsid w:val="0013769B"/>
    <w:rsid w:val="0015194B"/>
    <w:rsid w:val="00156D76"/>
    <w:rsid w:val="00175721"/>
    <w:rsid w:val="00183776"/>
    <w:rsid w:val="00196657"/>
    <w:rsid w:val="001A6C2A"/>
    <w:rsid w:val="001C17B3"/>
    <w:rsid w:val="001C40AE"/>
    <w:rsid w:val="001C6DE8"/>
    <w:rsid w:val="001F519F"/>
    <w:rsid w:val="0027224F"/>
    <w:rsid w:val="00311F4B"/>
    <w:rsid w:val="00315A0F"/>
    <w:rsid w:val="003307EA"/>
    <w:rsid w:val="003B22FE"/>
    <w:rsid w:val="003C55D3"/>
    <w:rsid w:val="003D70D8"/>
    <w:rsid w:val="004353C4"/>
    <w:rsid w:val="00447A16"/>
    <w:rsid w:val="004833F6"/>
    <w:rsid w:val="004B0F3B"/>
    <w:rsid w:val="004C36DE"/>
    <w:rsid w:val="004F0D43"/>
    <w:rsid w:val="00560CCD"/>
    <w:rsid w:val="00570396"/>
    <w:rsid w:val="005704F8"/>
    <w:rsid w:val="0057308D"/>
    <w:rsid w:val="00593E74"/>
    <w:rsid w:val="00597C3A"/>
    <w:rsid w:val="005A12F8"/>
    <w:rsid w:val="005A5A57"/>
    <w:rsid w:val="005D3F72"/>
    <w:rsid w:val="0062152A"/>
    <w:rsid w:val="0064421E"/>
    <w:rsid w:val="006E5449"/>
    <w:rsid w:val="006F7472"/>
    <w:rsid w:val="007125E2"/>
    <w:rsid w:val="0071375D"/>
    <w:rsid w:val="00721DDC"/>
    <w:rsid w:val="00761AC6"/>
    <w:rsid w:val="0076287B"/>
    <w:rsid w:val="0076789F"/>
    <w:rsid w:val="00780342"/>
    <w:rsid w:val="007E1CED"/>
    <w:rsid w:val="0081100D"/>
    <w:rsid w:val="00813246"/>
    <w:rsid w:val="00824819"/>
    <w:rsid w:val="00873337"/>
    <w:rsid w:val="008749E6"/>
    <w:rsid w:val="00884921"/>
    <w:rsid w:val="008A37BD"/>
    <w:rsid w:val="008C1666"/>
    <w:rsid w:val="008E25ED"/>
    <w:rsid w:val="008F5838"/>
    <w:rsid w:val="00910E02"/>
    <w:rsid w:val="00911033"/>
    <w:rsid w:val="0093268F"/>
    <w:rsid w:val="00941416"/>
    <w:rsid w:val="009853B1"/>
    <w:rsid w:val="009B4A91"/>
    <w:rsid w:val="00A01519"/>
    <w:rsid w:val="00A21DFC"/>
    <w:rsid w:val="00A27D85"/>
    <w:rsid w:val="00A37384"/>
    <w:rsid w:val="00A62ACF"/>
    <w:rsid w:val="00AB15E8"/>
    <w:rsid w:val="00B13A06"/>
    <w:rsid w:val="00B66EB9"/>
    <w:rsid w:val="00BA5DB9"/>
    <w:rsid w:val="00BC7A14"/>
    <w:rsid w:val="00BF461C"/>
    <w:rsid w:val="00C07394"/>
    <w:rsid w:val="00C24694"/>
    <w:rsid w:val="00C32198"/>
    <w:rsid w:val="00CA272F"/>
    <w:rsid w:val="00CB24B6"/>
    <w:rsid w:val="00CC24D2"/>
    <w:rsid w:val="00D00202"/>
    <w:rsid w:val="00D13660"/>
    <w:rsid w:val="00D30BA1"/>
    <w:rsid w:val="00D4562F"/>
    <w:rsid w:val="00D6716B"/>
    <w:rsid w:val="00DA23D8"/>
    <w:rsid w:val="00DD28C5"/>
    <w:rsid w:val="00DF14E4"/>
    <w:rsid w:val="00DF2CBF"/>
    <w:rsid w:val="00E74B7C"/>
    <w:rsid w:val="00EF2BEB"/>
    <w:rsid w:val="00F35181"/>
    <w:rsid w:val="00F6533A"/>
    <w:rsid w:val="00F65A4F"/>
    <w:rsid w:val="00F7616F"/>
    <w:rsid w:val="00FC4F1E"/>
    <w:rsid w:val="00FD601E"/>
    <w:rsid w:val="00FE04E0"/>
    <w:rsid w:val="00FE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20253"/>
  <w15:chartTrackingRefBased/>
  <w15:docId w15:val="{58B80B77-042D-438B-BD00-396FCF52C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72F"/>
    <w:pPr>
      <w:widowControl w:val="0"/>
      <w:spacing w:line="400" w:lineRule="exact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7B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7B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7BD"/>
    <w:rPr>
      <w:rFonts w:ascii="Times New Roman" w:eastAsia="宋体" w:hAnsi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E25E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E25E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E25ED"/>
    <w:rPr>
      <w:rFonts w:ascii="Times New Roman" w:eastAsia="宋体" w:hAnsi="Times New Roman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E25E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E25ED"/>
    <w:rPr>
      <w:rFonts w:ascii="Times New Roman" w:eastAsia="宋体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9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4C2DF-6FEC-4058-987D-5E0568F72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5</Pages>
  <Words>879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勇勇</dc:creator>
  <cp:keywords/>
  <dc:description/>
  <cp:lastModifiedBy>刘 勇勇</cp:lastModifiedBy>
  <cp:revision>55</cp:revision>
  <dcterms:created xsi:type="dcterms:W3CDTF">2022-05-11T03:24:00Z</dcterms:created>
  <dcterms:modified xsi:type="dcterms:W3CDTF">2022-11-12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2118e9083bc76bfd779b71f54fcb8271993f5b427c14d70f59649f1435da94</vt:lpwstr>
  </property>
</Properties>
</file>